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BA3" w:rsidRPr="00A05EFD" w:rsidRDefault="00FB4C02">
      <w:pPr>
        <w:rPr>
          <w:rFonts w:ascii="Times New Roman" w:hAnsi="Times New Roman" w:cs="Times New Roman"/>
        </w:rPr>
      </w:pPr>
      <w:bookmarkStart w:id="0" w:name="_GoBack"/>
      <w:proofErr w:type="gramStart"/>
      <w:r w:rsidRPr="00A05EFD">
        <w:rPr>
          <w:rFonts w:ascii="Times New Roman" w:hAnsi="Times New Roman" w:cs="Times New Roman"/>
        </w:rPr>
        <w:t xml:space="preserve">Table </w:t>
      </w:r>
      <w:r w:rsidR="00A05EFD" w:rsidRPr="00A05EFD">
        <w:rPr>
          <w:rFonts w:ascii="Times New Roman" w:hAnsi="Times New Roman" w:cs="Times New Roman"/>
        </w:rPr>
        <w:t>S</w:t>
      </w:r>
      <w:r w:rsidRPr="00A05EFD">
        <w:rPr>
          <w:rFonts w:ascii="Times New Roman" w:hAnsi="Times New Roman" w:cs="Times New Roman"/>
        </w:rPr>
        <w:t>1</w:t>
      </w:r>
      <w:r w:rsidR="00144185" w:rsidRPr="00A05EFD">
        <w:rPr>
          <w:rFonts w:ascii="Times New Roman" w:hAnsi="Times New Roman" w:cs="Times New Roman"/>
        </w:rPr>
        <w:t xml:space="preserve"> </w:t>
      </w:r>
      <w:r w:rsidRPr="00A05EFD">
        <w:rPr>
          <w:rFonts w:ascii="Times New Roman" w:hAnsi="Times New Roman" w:cs="Times New Roman"/>
        </w:rPr>
        <w:t>Details of the SOPs to prepare the secondary Aliquots (SA) as reported by the ten participants.</w:t>
      </w:r>
      <w:proofErr w:type="gramEnd"/>
    </w:p>
    <w:tbl>
      <w:tblPr>
        <w:tblW w:w="15675" w:type="dxa"/>
        <w:tblInd w:w="93" w:type="dxa"/>
        <w:tblLook w:val="04A0" w:firstRow="1" w:lastRow="0" w:firstColumn="1" w:lastColumn="0" w:noHBand="0" w:noVBand="1"/>
      </w:tblPr>
      <w:tblGrid>
        <w:gridCol w:w="760"/>
        <w:gridCol w:w="1300"/>
        <w:gridCol w:w="960"/>
        <w:gridCol w:w="5980"/>
        <w:gridCol w:w="960"/>
        <w:gridCol w:w="1420"/>
        <w:gridCol w:w="4295"/>
      </w:tblGrid>
      <w:tr w:rsidR="003C2BA3" w:rsidRPr="003C2BA3" w:rsidTr="006B6C91">
        <w:trPr>
          <w:trHeight w:val="765"/>
        </w:trPr>
        <w:tc>
          <w:tcPr>
            <w:tcW w:w="7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Center id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PPS Storage Temp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°C)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PPS Storage Duration (Days)</w:t>
            </w:r>
          </w:p>
        </w:tc>
        <w:tc>
          <w:tcPr>
            <w:tcW w:w="59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Centrifugation data (force, temperature and duration, brake (Y/N))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PPS =&gt; SA Duration (min.)</w:t>
            </w: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SA Storage Temp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°C)</w:t>
            </w:r>
          </w:p>
        </w:tc>
        <w:tc>
          <w:tcPr>
            <w:tcW w:w="429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SA Test Tubes</w:t>
            </w:r>
          </w:p>
        </w:tc>
      </w:tr>
      <w:tr w:rsidR="003C2BA3" w:rsidRPr="003C2BA3" w:rsidTr="006B6C91">
        <w:trPr>
          <w:trHeight w:val="255"/>
        </w:trPr>
        <w:tc>
          <w:tcPr>
            <w:tcW w:w="7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&lt; 500g / RT / 10-15' / Ye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Nalgene 1.5 ml (Ref. 5000-1020)</w:t>
            </w:r>
          </w:p>
        </w:tc>
      </w:tr>
      <w:tr w:rsidR="003C2BA3" w:rsidRPr="003C2BA3" w:rsidTr="003C2BA3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000-3000g / 4°C / 10-15' /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Eppendorf 1.5 ml (Ref. 22363263)</w:t>
            </w:r>
          </w:p>
        </w:tc>
      </w:tr>
      <w:tr w:rsidR="003C2BA3" w:rsidRPr="003C2BA3" w:rsidTr="003C2BA3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400g, 10mim, brake 5, 4°C /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Matrix tube (0.5 ml </w:t>
            </w:r>
            <w:proofErr w:type="spellStart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cryotube</w:t>
            </w:r>
            <w:proofErr w:type="spellEnd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) (Thermo-Fischer </w:t>
            </w: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Ref. 3744):</w:t>
            </w:r>
          </w:p>
        </w:tc>
      </w:tr>
      <w:tr w:rsidR="003C2BA3" w:rsidRPr="003C2BA3" w:rsidTr="003C2BA3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2000xG at 20 degrees, for 10 min /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20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Sarstedt</w:t>
            </w:r>
            <w:proofErr w:type="spellEnd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 2 ml (Ref. 72.609.001)</w:t>
            </w:r>
          </w:p>
        </w:tc>
      </w:tr>
      <w:tr w:rsidR="003C2BA3" w:rsidRPr="003C2BA3" w:rsidTr="003C2BA3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000-3000g / RT / 10-15' /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Sarstedt</w:t>
            </w:r>
            <w:proofErr w:type="spellEnd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 0.5 ml (Ref. 72.730.105)</w:t>
            </w:r>
          </w:p>
        </w:tc>
      </w:tr>
      <w:tr w:rsidR="003C2BA3" w:rsidRPr="003C2BA3" w:rsidTr="003C2BA3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+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3100g, RT, 10 min /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Eppendorf 1.5 ml (Ref. 22363263)</w:t>
            </w:r>
          </w:p>
        </w:tc>
      </w:tr>
      <w:tr w:rsidR="003C2BA3" w:rsidRPr="003C2BA3" w:rsidTr="003C2BA3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000-3000g / RT / 10-15'; Brake: 4, 20C, 10 min., 1800 g /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Sarstedt</w:t>
            </w:r>
            <w:proofErr w:type="spellEnd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 1.5ml (72.703) with screw cap </w:t>
            </w:r>
            <w:proofErr w:type="spellStart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Sarstedt</w:t>
            </w:r>
            <w:proofErr w:type="spellEnd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 (72.703) orange </w:t>
            </w:r>
          </w:p>
        </w:tc>
      </w:tr>
      <w:tr w:rsidR="003C2BA3" w:rsidRPr="003C2BA3" w:rsidTr="003C2BA3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000-3000g / RT / 10-15':Break strength 3/10 /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Micronic</w:t>
            </w:r>
            <w:proofErr w:type="spellEnd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 0.5 ml</w:t>
            </w:r>
          </w:p>
        </w:tc>
      </w:tr>
      <w:tr w:rsidR="003C2BA3" w:rsidRPr="003C2BA3" w:rsidTr="006B6C91">
        <w:trPr>
          <w:trHeight w:val="255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000-3000g / RT / 10-15' / Y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 xml:space="preserve">Matrix tube (0.5 ml </w:t>
            </w:r>
            <w:proofErr w:type="spellStart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cryotube</w:t>
            </w:r>
            <w:proofErr w:type="spellEnd"/>
            <w:r w:rsidRPr="003C2BA3">
              <w:rPr>
                <w:rFonts w:ascii="Arial" w:eastAsia="Times New Roman" w:hAnsi="Arial" w:cs="Arial"/>
                <w:sz w:val="18"/>
                <w:szCs w:val="18"/>
              </w:rPr>
              <w:t>) (Thermo-Fischer Ref. 3744)</w:t>
            </w:r>
          </w:p>
        </w:tc>
      </w:tr>
      <w:tr w:rsidR="003C2BA3" w:rsidRPr="003C2BA3" w:rsidTr="006B6C91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9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1000-3000g / RT / 10-15' / No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80</w:t>
            </w:r>
          </w:p>
        </w:tc>
        <w:tc>
          <w:tcPr>
            <w:tcW w:w="42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3C2BA3" w:rsidRPr="003C2BA3" w:rsidRDefault="003C2BA3" w:rsidP="003C2BA3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C2BA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</w:tr>
    </w:tbl>
    <w:p w:rsidR="00612131" w:rsidRPr="003C2BA3" w:rsidRDefault="00612131" w:rsidP="006B6C91">
      <w:pPr>
        <w:spacing w:line="360" w:lineRule="auto"/>
        <w:contextualSpacing/>
        <w:rPr>
          <w:sz w:val="18"/>
          <w:szCs w:val="18"/>
        </w:rPr>
      </w:pPr>
    </w:p>
    <w:sectPr w:rsidR="00612131" w:rsidRPr="003C2BA3" w:rsidSect="006B6C91">
      <w:pgSz w:w="16838" w:h="11906" w:orient="landscape" w:code="9"/>
      <w:pgMar w:top="1080" w:right="720" w:bottom="1080" w:left="720" w:header="706" w:footer="33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BA3"/>
    <w:rsid w:val="00047CCA"/>
    <w:rsid w:val="00144185"/>
    <w:rsid w:val="003C2BA3"/>
    <w:rsid w:val="003E45DF"/>
    <w:rsid w:val="00435A69"/>
    <w:rsid w:val="00612131"/>
    <w:rsid w:val="006B6C91"/>
    <w:rsid w:val="00990435"/>
    <w:rsid w:val="00A05EFD"/>
    <w:rsid w:val="00F70EC0"/>
    <w:rsid w:val="00FB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6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czuk, Piotr</dc:creator>
  <cp:lastModifiedBy>JCVILLEGAS</cp:lastModifiedBy>
  <cp:revision>5</cp:revision>
  <dcterms:created xsi:type="dcterms:W3CDTF">2018-07-03T08:04:00Z</dcterms:created>
  <dcterms:modified xsi:type="dcterms:W3CDTF">2018-08-06T01:26:00Z</dcterms:modified>
</cp:coreProperties>
</file>